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460" w:type="dxa"/>
        <w:tblLook w:val="04A0" w:firstRow="1" w:lastRow="0" w:firstColumn="1" w:lastColumn="0" w:noHBand="0" w:noVBand="1"/>
      </w:tblPr>
      <w:tblGrid>
        <w:gridCol w:w="2060"/>
        <w:gridCol w:w="1840"/>
        <w:gridCol w:w="1420"/>
        <w:gridCol w:w="1920"/>
        <w:gridCol w:w="920"/>
        <w:gridCol w:w="1300"/>
      </w:tblGrid>
      <w:tr w:rsidR="001E0238" w:rsidRPr="001E0238" w14:paraId="46EB0B0F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6B36A9B6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1E0238">
              <w:rPr>
                <w:rFonts w:ascii="Calibri" w:eastAsia="Times New Roman" w:hAnsi="Calibri" w:cs="Times New Roman"/>
                <w:b/>
                <w:bCs/>
                <w:color w:val="FFFFFF"/>
              </w:rPr>
              <w:t>Variant (Human)</w:t>
            </w:r>
          </w:p>
        </w:tc>
        <w:tc>
          <w:tcPr>
            <w:tcW w:w="18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B19A4CD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1E0238">
              <w:rPr>
                <w:rFonts w:ascii="Calibri" w:eastAsia="Times New Roman" w:hAnsi="Calibri" w:cs="Times New Roman"/>
                <w:b/>
                <w:bCs/>
                <w:color w:val="FFFFFF"/>
              </w:rPr>
              <w:t>Mouse residue</w:t>
            </w:r>
          </w:p>
        </w:tc>
        <w:tc>
          <w:tcPr>
            <w:tcW w:w="14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1D425B7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1E0238">
              <w:rPr>
                <w:rFonts w:ascii="Calibri" w:eastAsia="Times New Roman" w:hAnsi="Calibri" w:cs="Times New Roman"/>
                <w:b/>
                <w:bCs/>
                <w:color w:val="FFFFFF"/>
              </w:rPr>
              <w:t>conserved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12B79DC6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1E0238">
              <w:rPr>
                <w:rFonts w:ascii="Calibri" w:eastAsia="Times New Roman" w:hAnsi="Calibri" w:cs="Times New Roman"/>
                <w:b/>
                <w:bCs/>
                <w:color w:val="FFFFFF"/>
              </w:rPr>
              <w:t>cDNA variants</w:t>
            </w:r>
          </w:p>
        </w:tc>
        <w:tc>
          <w:tcPr>
            <w:tcW w:w="9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92C6290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1E0238">
              <w:rPr>
                <w:rFonts w:ascii="Calibri" w:eastAsia="Times New Roman" w:hAnsi="Calibri" w:cs="Times New Roman"/>
                <w:b/>
                <w:bCs/>
                <w:color w:val="FFFFFF"/>
              </w:rPr>
              <w:t>CADD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14:paraId="26CDF98B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1E0238">
              <w:rPr>
                <w:rFonts w:ascii="Calibri" w:eastAsia="Times New Roman" w:hAnsi="Calibri" w:cs="Times New Roman"/>
                <w:b/>
                <w:bCs/>
                <w:color w:val="FFFFFF"/>
              </w:rPr>
              <w:t>domain</w:t>
            </w:r>
          </w:p>
        </w:tc>
      </w:tr>
      <w:tr w:rsidR="004569C4" w:rsidRPr="001E0238" w14:paraId="6454D765" w14:textId="77777777" w:rsidTr="00046577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1ACD5C" w14:textId="0717C0E7" w:rsidR="004569C4" w:rsidRPr="004569C4" w:rsidRDefault="004569C4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569C4">
              <w:rPr>
                <w:rFonts w:ascii="Calibri" w:eastAsia="Times New Roman" w:hAnsi="Calibri" w:cs="Times New Roman"/>
                <w:b/>
                <w:color w:val="000000"/>
              </w:rPr>
              <w:t>N-arm</w:t>
            </w:r>
          </w:p>
        </w:tc>
        <w:tc>
          <w:tcPr>
            <w:tcW w:w="74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178D2" w14:textId="77777777" w:rsidR="004569C4" w:rsidRPr="001E0238" w:rsidRDefault="004569C4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E0238" w:rsidRPr="001E0238" w14:paraId="2C4AC274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415D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Cys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118Arg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C4D3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Trp11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C9A9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32E5A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352T&gt;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25E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A299A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N-hand</w:t>
            </w:r>
          </w:p>
        </w:tc>
      </w:tr>
      <w:tr w:rsidR="001E0238" w:rsidRPr="001E0238" w14:paraId="3EFE09DF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296E2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Leu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133Me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34587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Leu12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F1554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DD5A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397C&gt;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5BB7B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657AB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N-hand</w:t>
            </w:r>
          </w:p>
        </w:tc>
      </w:tr>
      <w:tr w:rsidR="001E0238" w:rsidRPr="001E0238" w14:paraId="577640DB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D862E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Ile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209As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1683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Lys19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77664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5E2ED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626T&gt;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F56AC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CBD4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N-hand</w:t>
            </w:r>
          </w:p>
        </w:tc>
      </w:tr>
      <w:tr w:rsidR="001E0238" w:rsidRPr="001E0238" w14:paraId="68EEA918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2F942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Pro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395Leu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141CC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Pro36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33C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5A0C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184C&gt;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173F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BDE5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N-hand</w:t>
            </w:r>
          </w:p>
        </w:tc>
      </w:tr>
      <w:tr w:rsidR="001E0238" w:rsidRPr="001E0238" w14:paraId="5DE8CD8D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DB9B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Gly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517Arg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A93A4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Ser48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EB540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C1457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549G&gt;[</w:t>
            </w: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A;C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4160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9A556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N-arm</w:t>
            </w:r>
          </w:p>
        </w:tc>
      </w:tr>
      <w:tr w:rsidR="001E0238" w:rsidRPr="001E0238" w14:paraId="68F6A3D4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276FC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Glu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996Lys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B7672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Glu96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9F2C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637D3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2986G&gt;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84F27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592A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N-arm</w:t>
            </w:r>
          </w:p>
        </w:tc>
      </w:tr>
      <w:tr w:rsidR="001E0238" w:rsidRPr="001E0238" w14:paraId="647126A0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7FAB8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Ala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1135Val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A449A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Asp111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6A707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A4A4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3404C&gt;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7B2ED0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5AB8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N-arm</w:t>
            </w:r>
          </w:p>
        </w:tc>
      </w:tr>
      <w:tr w:rsidR="004569C4" w:rsidRPr="001E0238" w14:paraId="5836F094" w14:textId="77777777" w:rsidTr="009C6B26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4CA3FA" w14:textId="0304A5E0" w:rsidR="004569C4" w:rsidRPr="004569C4" w:rsidRDefault="004569C4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569C4">
              <w:rPr>
                <w:rFonts w:ascii="Calibri" w:eastAsia="Times New Roman" w:hAnsi="Calibri" w:cs="Times New Roman"/>
                <w:b/>
                <w:color w:val="000000"/>
              </w:rPr>
              <w:t>Linker</w:t>
            </w:r>
          </w:p>
        </w:tc>
        <w:tc>
          <w:tcPr>
            <w:tcW w:w="74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66253" w14:textId="77777777" w:rsidR="004569C4" w:rsidRPr="001E0238" w:rsidRDefault="004569C4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E0238" w:rsidRPr="001E0238" w14:paraId="72AD4C9C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A38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Ser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1474Ph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5AFB0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Ser143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1C284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F1AE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4421C&gt;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0E7951A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FC7B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Linker</w:t>
            </w:r>
          </w:p>
        </w:tc>
      </w:tr>
      <w:tr w:rsidR="001E0238" w:rsidRPr="001E0238" w14:paraId="0CE616ED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0DF0D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Ala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1622Val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9E29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Val158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B83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5C50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4865C&gt;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4C6C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BB330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Linker</w:t>
            </w:r>
          </w:p>
        </w:tc>
      </w:tr>
      <w:tr w:rsidR="001E0238" w:rsidRPr="001E0238" w14:paraId="1F604ED5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A3772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Thr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1705Lys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DF6D8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Thr166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37BA3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AD46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5114C&gt;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E13A2D4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A5AF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Linker</w:t>
            </w:r>
          </w:p>
        </w:tc>
      </w:tr>
      <w:tr w:rsidR="001E0238" w:rsidRPr="001E0238" w14:paraId="7D88CEB5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1573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Pro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1721Leu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AEFA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Pro168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6A42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641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5162C&gt;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14A481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C07ED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Linker</w:t>
            </w:r>
          </w:p>
        </w:tc>
      </w:tr>
      <w:tr w:rsidR="004569C4" w:rsidRPr="001E0238" w14:paraId="37FF332B" w14:textId="77777777" w:rsidTr="00646BA4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48EE0" w14:textId="64C238A5" w:rsidR="004569C4" w:rsidRPr="004569C4" w:rsidRDefault="004569C4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569C4">
              <w:rPr>
                <w:rFonts w:ascii="Calibri" w:eastAsia="Times New Roman" w:hAnsi="Calibri" w:cs="Times New Roman"/>
                <w:b/>
                <w:color w:val="000000"/>
              </w:rPr>
              <w:t>AAA</w:t>
            </w:r>
          </w:p>
        </w:tc>
        <w:tc>
          <w:tcPr>
            <w:tcW w:w="74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83CBE" w14:textId="77777777" w:rsidR="004569C4" w:rsidRPr="001E0238" w:rsidRDefault="004569C4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E0238" w:rsidRPr="001E0238" w14:paraId="1CE557E6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FE2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Ala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1844Thr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7DB9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Ala180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FA15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C977D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5530G&gt;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77C6203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F17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AAA</w:t>
            </w:r>
          </w:p>
        </w:tc>
      </w:tr>
      <w:tr w:rsidR="001E0238" w:rsidRPr="001E0238" w14:paraId="3E256199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9E654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Asp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2554Glu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5DAD6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Asp251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93808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76126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7662C&gt;[</w:t>
            </w: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A;G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CB44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0CF17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AAA</w:t>
            </w:r>
          </w:p>
        </w:tc>
      </w:tr>
      <w:tr w:rsidR="004569C4" w:rsidRPr="001E0238" w14:paraId="0547A2C5" w14:textId="77777777" w:rsidTr="00942C34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796AF" w14:textId="2448D7F2" w:rsidR="004569C4" w:rsidRPr="004569C4" w:rsidRDefault="004569C4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569C4">
              <w:rPr>
                <w:rFonts w:ascii="Calibri" w:eastAsia="Times New Roman" w:hAnsi="Calibri" w:cs="Times New Roman"/>
                <w:b/>
                <w:color w:val="000000"/>
              </w:rPr>
              <w:t>E3</w:t>
            </w:r>
          </w:p>
        </w:tc>
        <w:tc>
          <w:tcPr>
            <w:tcW w:w="74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46A1C" w14:textId="77777777" w:rsidR="004569C4" w:rsidRPr="001E0238" w:rsidRDefault="004569C4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E0238" w:rsidRPr="001E0238" w14:paraId="4F1439E2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E05EC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Arg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3846His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F253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Ala379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077B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F5C3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1537G&gt;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E323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A971E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back</w:t>
            </w:r>
          </w:p>
        </w:tc>
      </w:tr>
      <w:tr w:rsidR="001E0238" w:rsidRPr="001E0238" w14:paraId="47B382C0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D60BA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Met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3891Val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4A04D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Thr384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696EB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89367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1671A&gt;G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BD50C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064D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back</w:t>
            </w:r>
          </w:p>
        </w:tc>
      </w:tr>
      <w:tr w:rsidR="001E0238" w:rsidRPr="001E0238" w14:paraId="71A7DE20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E43A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Glu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3915Gly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752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Glu386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E9BE8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FF06B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1744A&gt;G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0C70A3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0D067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back</w:t>
            </w:r>
          </w:p>
        </w:tc>
      </w:tr>
      <w:tr w:rsidR="001E0238" w:rsidRPr="001E0238" w14:paraId="032188BB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1623E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Arg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3922Gl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BEA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Arg387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46F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5476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1765G&gt;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BDC3B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C811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back</w:t>
            </w:r>
          </w:p>
        </w:tc>
      </w:tr>
      <w:tr w:rsidR="001E0238" w:rsidRPr="001E0238" w14:paraId="3C537FBF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72FF2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Ala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3927Thr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731BB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Ala387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A31C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D2A48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1779G&gt;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30C067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FE150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back</w:t>
            </w:r>
          </w:p>
        </w:tc>
      </w:tr>
      <w:tr w:rsidR="001E0238" w:rsidRPr="001E0238" w14:paraId="2A76E40B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9960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Val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3933Me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0F3A8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Val388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5092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FB108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1797G&gt;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3807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D4042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back</w:t>
            </w:r>
          </w:p>
        </w:tc>
      </w:tr>
      <w:tr w:rsidR="001E0238" w:rsidRPr="001E0238" w14:paraId="127BE0BF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3916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Glu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3950Asp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5D89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Thr390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2B2E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73664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1850G&gt;[</w:t>
            </w: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C;T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E83AD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6CAD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back</w:t>
            </w:r>
          </w:p>
        </w:tc>
      </w:tr>
      <w:tr w:rsidR="001E0238" w:rsidRPr="001E0238" w14:paraId="5833B7AD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C632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Asn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3962Asp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3898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Asp391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8DD2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363C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1884A&gt;G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2CF4D52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64578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back</w:t>
            </w:r>
          </w:p>
        </w:tc>
      </w:tr>
      <w:tr w:rsidR="001E0238" w:rsidRPr="001E0238" w14:paraId="2298D592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A52B2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Cys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3997Tyr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514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ys394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F53E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221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1990G&gt;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7D0B82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558B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RING</w:t>
            </w:r>
          </w:p>
        </w:tc>
      </w:tr>
      <w:tr w:rsidR="001E0238" w:rsidRPr="001E0238" w14:paraId="4C6C8F65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1642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Pro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007Arg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C21D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Pro395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387BB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B0FC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2020C&gt;G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E497FCA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8464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RING</w:t>
            </w:r>
          </w:p>
        </w:tc>
      </w:tr>
      <w:tr w:rsidR="001E0238" w:rsidRPr="001E0238" w14:paraId="1EC9BA0A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F6B8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Asp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013As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F9A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Asp396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4BC4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8FC8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2037G&gt;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E2D0BC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AB760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RING</w:t>
            </w:r>
          </w:p>
        </w:tc>
      </w:tr>
      <w:tr w:rsidR="001E0238" w:rsidRPr="001E0238" w14:paraId="53266320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2D52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His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014As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7B92A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His396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7807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009D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2040C&gt;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6778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A37AB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RING</w:t>
            </w:r>
          </w:p>
        </w:tc>
      </w:tr>
      <w:tr w:rsidR="001E0238" w:rsidRPr="001E0238" w14:paraId="1723FA02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5B1D3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Arg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019Cys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8E0C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Arg396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D2426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00A2B6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2055C&gt;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F6F2950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AC0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RING</w:t>
            </w:r>
          </w:p>
        </w:tc>
      </w:tr>
      <w:tr w:rsidR="001E0238" w:rsidRPr="001E0238" w14:paraId="49895F58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AEF6C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Cys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032Arg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FF42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ys398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4D0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A25B2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2094T&gt;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E74F13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66C6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RING</w:t>
            </w:r>
          </w:p>
        </w:tc>
      </w:tr>
      <w:tr w:rsidR="001E0238" w:rsidRPr="001E0238" w14:paraId="23706EE3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B882A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Pro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033Leu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37AE3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Pro398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492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4712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2098C&gt;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563D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3207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RING</w:t>
            </w:r>
          </w:p>
        </w:tc>
      </w:tr>
      <w:tr w:rsidR="001E0238" w:rsidRPr="001E0238" w14:paraId="5881EE1C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ABA3B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Glu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042Lys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73303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Lys399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CE22A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4A8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2124G&gt;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F023FF8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CD5C6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RING</w:t>
            </w:r>
          </w:p>
        </w:tc>
      </w:tr>
      <w:tr w:rsidR="001E0238" w:rsidRPr="001E0238" w14:paraId="64E7B96F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989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His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051Pro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1B7D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His400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65952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D6AD7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2152A&gt;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8A1F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A0467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back</w:t>
            </w:r>
          </w:p>
        </w:tc>
      </w:tr>
      <w:tr w:rsidR="001E0238" w:rsidRPr="001E0238" w14:paraId="633A9EE4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C53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His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058Pro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8C746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His400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838C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077C3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2173A&gt;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F4EE0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1DBD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back</w:t>
            </w:r>
          </w:p>
        </w:tc>
      </w:tr>
      <w:tr w:rsidR="001E0238" w:rsidRPr="001E0238" w14:paraId="3EE31DFB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72FC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Arg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062Gl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057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Arg401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75F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AF73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2185G&gt;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5C819356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E2BCC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back</w:t>
            </w:r>
          </w:p>
        </w:tc>
      </w:tr>
      <w:tr w:rsidR="001E0238" w:rsidRPr="001E0238" w14:paraId="6C1362F6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1FD2D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Ile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076Val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7CC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Met402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47BE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A0404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2226A&gt;G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8C593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0741E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back</w:t>
            </w:r>
          </w:p>
        </w:tc>
      </w:tr>
      <w:tr w:rsidR="001E0238" w:rsidRPr="001E0238" w14:paraId="1243E42E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85CD2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Ser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118Ph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BC08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Ser406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4D47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9CD8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2353C&gt;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DA5F49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4404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shell</w:t>
            </w:r>
          </w:p>
        </w:tc>
      </w:tr>
      <w:tr w:rsidR="001E0238" w:rsidRPr="001E0238" w14:paraId="51EF5A9E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652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Asp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122Val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60B43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Asp4072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0CD6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8658D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2365A&gt;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CBD13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362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shell</w:t>
            </w:r>
          </w:p>
        </w:tc>
      </w:tr>
      <w:tr w:rsidR="001E0238" w:rsidRPr="001E0238" w14:paraId="4CCE2868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435F0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Arg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131Cys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63086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Arg408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0539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338D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2391C&gt;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99043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3E9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shell</w:t>
            </w:r>
          </w:p>
        </w:tc>
      </w:tr>
      <w:tr w:rsidR="001E0238" w:rsidRPr="001E0238" w14:paraId="7A812B40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0F9CC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Val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146Ala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BBCB0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Val409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25A8C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85F97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2437T&gt;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4F47D63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18B7E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shell</w:t>
            </w:r>
          </w:p>
        </w:tc>
      </w:tr>
      <w:tr w:rsidR="001E0238" w:rsidRPr="001E0238" w14:paraId="67F93907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52538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Lys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185Glu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1AFA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Lys413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BAEF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4471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2553A&gt;G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B2940BB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494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shell</w:t>
            </w:r>
          </w:p>
        </w:tc>
      </w:tr>
      <w:tr w:rsidR="001E0238" w:rsidRPr="001E0238" w14:paraId="5AA1C8DE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DB4A2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lastRenderedPageBreak/>
              <w:t>p.Lys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185Thr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784B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Lys413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A4BFA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168D8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2554A&gt;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AF01B0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ADA34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shell</w:t>
            </w:r>
          </w:p>
        </w:tc>
      </w:tr>
      <w:tr w:rsidR="001E0238" w:rsidRPr="001E0238" w14:paraId="4CA688F9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3CD8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Ala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188Thr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0AEED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Ala413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8FBD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E371A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2562G&gt;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B14BA6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32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113E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shell</w:t>
            </w:r>
          </w:p>
        </w:tc>
      </w:tr>
      <w:tr w:rsidR="001E0238" w:rsidRPr="001E0238" w14:paraId="04B9A52A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1876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Asp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237Glu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5720A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Asp418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8C6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B09A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2711C&gt;[</w:t>
            </w: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A;G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3BF5652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F2FCD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shell</w:t>
            </w:r>
          </w:p>
        </w:tc>
      </w:tr>
      <w:tr w:rsidR="001E0238" w:rsidRPr="001E0238" w14:paraId="57585CE2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FFFE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Gln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367Leu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94E8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Gln431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B55C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C64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3100A&gt;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E343A5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E8CB2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shell</w:t>
            </w:r>
          </w:p>
        </w:tc>
      </w:tr>
      <w:tr w:rsidR="001E0238" w:rsidRPr="001E0238" w14:paraId="43C0167E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2A3B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Ala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399Thr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1B5C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Ala434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37110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5481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3195G&gt;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7DCB1C3A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CBA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shell</w:t>
            </w:r>
          </w:p>
        </w:tc>
      </w:tr>
      <w:tr w:rsidR="001E0238" w:rsidRPr="001E0238" w14:paraId="3632CB1D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BC29B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Val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567Me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57E3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Val451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6D506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1C0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3699G&gt;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F727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7420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shell</w:t>
            </w:r>
          </w:p>
        </w:tc>
      </w:tr>
      <w:tr w:rsidR="001E0238" w:rsidRPr="001E0238" w14:paraId="2B0133A5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6E90E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Thr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586Pro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7AFE6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Thr453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40762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C2C1D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3756A&gt;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55BEE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49BFE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shell</w:t>
            </w:r>
          </w:p>
        </w:tc>
      </w:tr>
      <w:tr w:rsidR="001E0238" w:rsidRPr="001E0238" w14:paraId="0DB18067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708A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Pro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608Ser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39BA0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Trp455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6225E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13070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3822C&gt;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1CFC0CA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F60CE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shell</w:t>
            </w:r>
          </w:p>
        </w:tc>
      </w:tr>
      <w:tr w:rsidR="001E0238" w:rsidRPr="001E0238" w14:paraId="5D357A16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7A06B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Leu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631Val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2212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Leu457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DD5C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DB5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3891C&gt;G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F53D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0932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shell</w:t>
            </w:r>
          </w:p>
        </w:tc>
      </w:tr>
      <w:tr w:rsidR="001E0238" w:rsidRPr="001E0238" w14:paraId="0009E116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97D4D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Gly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640Ser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8CE9D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His458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B162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CD98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3918G&gt;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409B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4550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shell</w:t>
            </w:r>
          </w:p>
        </w:tc>
      </w:tr>
      <w:tr w:rsidR="001E0238" w:rsidRPr="001E0238" w14:paraId="481EB950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C65D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Trp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677Leu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28833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Trp4620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C650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E524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4030G&gt;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7AE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E90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shell</w:t>
            </w:r>
          </w:p>
        </w:tc>
      </w:tr>
      <w:tr w:rsidR="001E0238" w:rsidRPr="001E0238" w14:paraId="42938646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810F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Lys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732Thr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0E5CB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Lys4675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C90C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3CF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4195A&gt;C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C0C54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1AD56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shell</w:t>
            </w:r>
          </w:p>
        </w:tc>
      </w:tr>
      <w:tr w:rsidR="001E0238" w:rsidRPr="001E0238" w14:paraId="64F0715A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F097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Val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765Met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49D6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Val4708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8773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2C5FC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4293G&gt;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0D322D3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C5FB4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core</w:t>
            </w:r>
          </w:p>
        </w:tc>
      </w:tr>
      <w:tr w:rsidR="001E0238" w:rsidRPr="001E0238" w14:paraId="0ADB22FC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784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Arg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810Gly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88C9E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Arg475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6C3B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DD64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4428A&gt;G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52D038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D604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core</w:t>
            </w:r>
          </w:p>
        </w:tc>
      </w:tr>
      <w:tr w:rsidR="001E0238" w:rsidRPr="001E0238" w14:paraId="09EF5940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D49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Arg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810Lys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E9EA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Arg4753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F35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C0A74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4429G&gt;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C04E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36B1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core</w:t>
            </w:r>
          </w:p>
        </w:tc>
      </w:tr>
      <w:tr w:rsidR="001E0238" w:rsidRPr="001E0238" w14:paraId="54D7B2C7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993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Asp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4863Asn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5F7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Asp4806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D4B6E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689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4587G&gt;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5A74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AC656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E3-core</w:t>
            </w:r>
          </w:p>
        </w:tc>
      </w:tr>
      <w:tr w:rsidR="00275E0D" w:rsidRPr="001E0238" w14:paraId="7575BA5B" w14:textId="77777777" w:rsidTr="00862642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F5A5D" w14:textId="1A6FFD82" w:rsidR="00275E0D" w:rsidRPr="00275E0D" w:rsidRDefault="00275E0D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75E0D">
              <w:rPr>
                <w:rFonts w:ascii="Calibri" w:eastAsia="Times New Roman" w:hAnsi="Calibri" w:cs="Times New Roman"/>
                <w:b/>
                <w:color w:val="000000"/>
              </w:rPr>
              <w:t>CTD</w:t>
            </w:r>
          </w:p>
        </w:tc>
        <w:tc>
          <w:tcPr>
            <w:tcW w:w="74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B88290" w14:textId="77777777" w:rsidR="00275E0D" w:rsidRPr="001E0238" w:rsidRDefault="00275E0D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1E0238" w:rsidRPr="001E0238" w14:paraId="2E29B097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27107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Ala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5021Val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71998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Ala496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DC664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D30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5062C&gt;T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66EB9DA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3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D37FC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TD</w:t>
            </w:r>
          </w:p>
        </w:tc>
      </w:tr>
      <w:tr w:rsidR="001E0238" w:rsidRPr="001E0238" w14:paraId="30D3C8DF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85604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Met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5136Il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A40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Met5079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992CE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E91C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5408G&gt;[</w:t>
            </w: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A;C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;T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D62D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51B0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TD</w:t>
            </w:r>
          </w:p>
        </w:tc>
      </w:tr>
      <w:tr w:rsidR="001E0238" w:rsidRPr="001E0238" w14:paraId="57209CBE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DD71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Asp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5160Glu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29E5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Asp5101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81BF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8510E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5480C&gt;[</w:t>
            </w: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A;G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]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A69AB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487F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TD</w:t>
            </w:r>
          </w:p>
        </w:tc>
      </w:tr>
      <w:tr w:rsidR="001E0238" w:rsidRPr="001E0238" w14:paraId="1870B934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9FD97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Val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5163Ile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25827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Val5104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CC94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8A78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5487G&gt;A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2299FEDA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2C232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TD</w:t>
            </w:r>
          </w:p>
        </w:tc>
      </w:tr>
      <w:tr w:rsidR="001E0238" w:rsidRPr="001E0238" w14:paraId="4B877125" w14:textId="77777777" w:rsidTr="0094763F">
        <w:trPr>
          <w:trHeight w:val="288"/>
          <w:tblHeader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CCD8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gramStart"/>
            <w:r w:rsidRPr="001E0238">
              <w:rPr>
                <w:rFonts w:ascii="Calibri" w:eastAsia="Times New Roman" w:hAnsi="Calibri" w:cs="Times New Roman"/>
                <w:color w:val="000000"/>
              </w:rPr>
              <w:t>p.Glu</w:t>
            </w:r>
            <w:proofErr w:type="gramEnd"/>
            <w:r w:rsidRPr="001E0238">
              <w:rPr>
                <w:rFonts w:ascii="Calibri" w:eastAsia="Times New Roman" w:hAnsi="Calibri" w:cs="Times New Roman"/>
                <w:color w:val="000000"/>
              </w:rPr>
              <w:t>5176Gly</w:t>
            </w:r>
          </w:p>
        </w:tc>
        <w:tc>
          <w:tcPr>
            <w:tcW w:w="1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42D9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Glu5117</w:t>
            </w:r>
          </w:p>
        </w:tc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6A81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7B174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.15527A&gt;G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C7CE"/>
            <w:noWrap/>
            <w:vAlign w:val="bottom"/>
            <w:hideMark/>
          </w:tcPr>
          <w:p w14:paraId="397F79C5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9C0006"/>
              </w:rPr>
            </w:pPr>
            <w:r w:rsidRPr="001E0238">
              <w:rPr>
                <w:rFonts w:ascii="Calibri" w:eastAsia="Times New Roman" w:hAnsi="Calibri" w:cs="Times New Roman"/>
                <w:color w:val="9C0006"/>
              </w:rPr>
              <w:t>21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511B" w14:textId="77777777" w:rsidR="001E0238" w:rsidRPr="001E0238" w:rsidRDefault="001E0238" w:rsidP="001E023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1E0238">
              <w:rPr>
                <w:rFonts w:ascii="Calibri" w:eastAsia="Times New Roman" w:hAnsi="Calibri" w:cs="Times New Roman"/>
                <w:color w:val="000000"/>
              </w:rPr>
              <w:t>CTD</w:t>
            </w:r>
          </w:p>
        </w:tc>
      </w:tr>
    </w:tbl>
    <w:p w14:paraId="64B11292" w14:textId="78225DAD" w:rsidR="0094763F" w:rsidRDefault="0094763F">
      <w:bookmarkStart w:id="0" w:name="_GoBack"/>
      <w:bookmarkEnd w:id="0"/>
    </w:p>
    <w:tbl>
      <w:tblPr>
        <w:tblW w:w="7380" w:type="dxa"/>
        <w:tblLook w:val="04A0" w:firstRow="1" w:lastRow="0" w:firstColumn="1" w:lastColumn="0" w:noHBand="0" w:noVBand="1"/>
      </w:tblPr>
      <w:tblGrid>
        <w:gridCol w:w="1460"/>
        <w:gridCol w:w="680"/>
        <w:gridCol w:w="1180"/>
        <w:gridCol w:w="2340"/>
        <w:gridCol w:w="1720"/>
      </w:tblGrid>
      <w:tr w:rsidR="0094763F" w:rsidRPr="0094763F" w14:paraId="672FDCB5" w14:textId="77777777" w:rsidTr="0094763F">
        <w:trPr>
          <w:trHeight w:val="288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1734371B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94763F">
              <w:rPr>
                <w:rFonts w:ascii="Calibri" w:eastAsia="Times New Roman" w:hAnsi="Calibri" w:cs="Times New Roman"/>
                <w:b/>
                <w:bCs/>
                <w:color w:val="FFFFFF"/>
              </w:rPr>
              <w:t>start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4932CE11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94763F">
              <w:rPr>
                <w:rFonts w:ascii="Calibri" w:eastAsia="Times New Roman" w:hAnsi="Calibri" w:cs="Times New Roman"/>
                <w:b/>
                <w:bCs/>
                <w:color w:val="FFFFFF"/>
              </w:rPr>
              <w:t>end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3D18320D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94763F">
              <w:rPr>
                <w:rFonts w:ascii="Calibri" w:eastAsia="Times New Roman" w:hAnsi="Calibri" w:cs="Times New Roman"/>
                <w:b/>
                <w:bCs/>
                <w:color w:val="FFFFFF"/>
              </w:rPr>
              <w:t>name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center"/>
            <w:hideMark/>
          </w:tcPr>
          <w:p w14:paraId="6444E853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94763F">
              <w:rPr>
                <w:rFonts w:ascii="Calibri" w:eastAsia="Times New Roman" w:hAnsi="Calibri" w:cs="Times New Roman"/>
                <w:b/>
                <w:bCs/>
                <w:color w:val="FFFFFF"/>
              </w:rPr>
              <w:t>mutation frequency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42919C8E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 w:rsidRPr="0094763F">
              <w:rPr>
                <w:rFonts w:ascii="Calibri" w:eastAsia="Times New Roman" w:hAnsi="Calibri" w:cs="Times New Roman"/>
                <w:b/>
                <w:bCs/>
                <w:color w:val="FFFFFF"/>
              </w:rPr>
              <w:t>CADD &gt;20</w:t>
            </w:r>
          </w:p>
        </w:tc>
      </w:tr>
      <w:tr w:rsidR="0094763F" w:rsidRPr="0094763F" w14:paraId="24CE3548" w14:textId="77777777" w:rsidTr="0094763F">
        <w:trPr>
          <w:trHeight w:val="288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4367B" w14:textId="26E72161" w:rsidR="0094763F" w:rsidRPr="0094763F" w:rsidRDefault="004569C4" w:rsidP="009476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C063" w14:textId="77777777" w:rsidR="0094763F" w:rsidRPr="0094763F" w:rsidRDefault="0094763F" w:rsidP="009476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1290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562E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N-arm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EFBD" w14:textId="5449C059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 xml:space="preserve">3 in </w:t>
            </w:r>
            <w:r w:rsidR="00275E0D">
              <w:rPr>
                <w:rFonts w:ascii="Calibri" w:eastAsia="Times New Roman" w:hAnsi="Calibri" w:cs="Times New Roman"/>
                <w:color w:val="000000"/>
              </w:rPr>
              <w:t>1290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492F502" w14:textId="4DEC1FBE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 xml:space="preserve">1 in </w:t>
            </w:r>
            <w:r w:rsidR="004569C4">
              <w:rPr>
                <w:rFonts w:ascii="Calibri" w:eastAsia="Times New Roman" w:hAnsi="Calibri" w:cs="Times New Roman"/>
                <w:color w:val="000000"/>
              </w:rPr>
              <w:t>1290</w:t>
            </w:r>
          </w:p>
        </w:tc>
      </w:tr>
      <w:tr w:rsidR="0094763F" w:rsidRPr="0094763F" w14:paraId="5A4511AC" w14:textId="77777777" w:rsidTr="0094763F">
        <w:trPr>
          <w:trHeight w:val="288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EBFAF" w14:textId="77777777" w:rsidR="0094763F" w:rsidRPr="0094763F" w:rsidRDefault="0094763F" w:rsidP="009476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1291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C5CB7" w14:textId="77777777" w:rsidR="0094763F" w:rsidRPr="0094763F" w:rsidRDefault="0094763F" w:rsidP="009476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1774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D9E89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Linker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E79B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4 in 484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ECE61F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3 in 484</w:t>
            </w:r>
          </w:p>
        </w:tc>
      </w:tr>
      <w:tr w:rsidR="0094763F" w:rsidRPr="0094763F" w14:paraId="71AA3934" w14:textId="77777777" w:rsidTr="0094763F">
        <w:trPr>
          <w:trHeight w:val="288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C83B" w14:textId="77777777" w:rsidR="0094763F" w:rsidRPr="0094763F" w:rsidRDefault="0094763F" w:rsidP="009476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1775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439E" w14:textId="77777777" w:rsidR="0094763F" w:rsidRPr="0094763F" w:rsidRDefault="0094763F" w:rsidP="009476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3405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E97A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AAA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C86F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2 in 1631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6F21F5E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1 in 1631</w:t>
            </w:r>
          </w:p>
        </w:tc>
      </w:tr>
      <w:tr w:rsidR="0094763F" w:rsidRPr="0094763F" w14:paraId="16AE9704" w14:textId="77777777" w:rsidTr="0094763F">
        <w:trPr>
          <w:trHeight w:val="288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7AD9" w14:textId="77777777" w:rsidR="0094763F" w:rsidRPr="0094763F" w:rsidRDefault="0094763F" w:rsidP="009476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3406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2B384" w14:textId="77777777" w:rsidR="0094763F" w:rsidRPr="0094763F" w:rsidRDefault="0094763F" w:rsidP="009476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3588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C33D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Hinge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F7C5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0 in 183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6C8F6BD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0 in 183</w:t>
            </w:r>
          </w:p>
        </w:tc>
      </w:tr>
      <w:tr w:rsidR="00275E0D" w:rsidRPr="0094763F" w14:paraId="74B0BA2B" w14:textId="77777777" w:rsidTr="0094763F">
        <w:trPr>
          <w:trHeight w:val="288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C9DA1" w14:textId="78B72F17" w:rsidR="00275E0D" w:rsidRPr="00275E0D" w:rsidRDefault="00275E0D" w:rsidP="009476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75E0D">
              <w:rPr>
                <w:rFonts w:ascii="Calibri" w:eastAsia="Times New Roman" w:hAnsi="Calibri" w:cs="Times New Roman"/>
                <w:b/>
                <w:color w:val="000000"/>
              </w:rPr>
              <w:t>3589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80726" w14:textId="7008EAA5" w:rsidR="00275E0D" w:rsidRPr="00275E0D" w:rsidRDefault="00275E0D" w:rsidP="009476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75E0D">
              <w:rPr>
                <w:rFonts w:ascii="Calibri" w:eastAsia="Times New Roman" w:hAnsi="Calibri" w:cs="Times New Roman"/>
                <w:b/>
                <w:color w:val="000000"/>
              </w:rPr>
              <w:t>4911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71897" w14:textId="31BD596E" w:rsidR="00275E0D" w:rsidRPr="00275E0D" w:rsidRDefault="00275E0D" w:rsidP="0094763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75E0D">
              <w:rPr>
                <w:rFonts w:ascii="Calibri" w:eastAsia="Times New Roman" w:hAnsi="Calibri" w:cs="Times New Roman"/>
                <w:b/>
                <w:color w:val="000000"/>
              </w:rPr>
              <w:t>E3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7463F" w14:textId="6F99A190" w:rsidR="00275E0D" w:rsidRPr="00275E0D" w:rsidRDefault="00275E0D" w:rsidP="0094763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75E0D">
              <w:rPr>
                <w:rFonts w:ascii="Calibri" w:eastAsia="Times New Roman" w:hAnsi="Calibri" w:cs="Times New Roman"/>
                <w:b/>
                <w:color w:val="000000"/>
              </w:rPr>
              <w:t>41 in 1333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</w:tcPr>
          <w:p w14:paraId="360EE695" w14:textId="647FD63C" w:rsidR="00275E0D" w:rsidRPr="00275E0D" w:rsidRDefault="00275E0D" w:rsidP="0094763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75E0D">
              <w:rPr>
                <w:rFonts w:ascii="Calibri" w:eastAsia="Times New Roman" w:hAnsi="Calibri" w:cs="Times New Roman"/>
                <w:b/>
                <w:color w:val="000000"/>
              </w:rPr>
              <w:t>21 in 1333</w:t>
            </w:r>
          </w:p>
        </w:tc>
      </w:tr>
      <w:tr w:rsidR="0094763F" w:rsidRPr="0094763F" w14:paraId="033C6E5B" w14:textId="77777777" w:rsidTr="0094763F">
        <w:trPr>
          <w:trHeight w:val="288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42CB9" w14:textId="77777777" w:rsidR="0094763F" w:rsidRPr="0094763F" w:rsidRDefault="0094763F" w:rsidP="009476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3589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9EDB" w14:textId="77777777" w:rsidR="0094763F" w:rsidRPr="0094763F" w:rsidRDefault="0094763F" w:rsidP="009476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393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15BE" w14:textId="2F46FF39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E3-back</w:t>
            </w:r>
            <w:r w:rsidR="00275E0D">
              <w:rPr>
                <w:rFonts w:ascii="Calibri" w:eastAsia="Times New Roman" w:hAnsi="Calibri" w:cs="Times New Roman"/>
                <w:color w:val="000000"/>
              </w:rPr>
              <w:t>-a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2003A" w14:textId="466ECE32" w:rsidR="0094763F" w:rsidRPr="0094763F" w:rsidRDefault="00275E0D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  <w:r w:rsidR="0094763F" w:rsidRPr="0094763F">
              <w:rPr>
                <w:rFonts w:ascii="Calibri" w:eastAsia="Times New Roman" w:hAnsi="Calibri" w:cs="Times New Roman"/>
                <w:color w:val="000000"/>
              </w:rPr>
              <w:t xml:space="preserve"> in 351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9F819E" w14:textId="23E52C2D" w:rsidR="0094763F" w:rsidRPr="0094763F" w:rsidRDefault="00275E0D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</w:t>
            </w:r>
            <w:r w:rsidR="0094763F" w:rsidRPr="0094763F">
              <w:rPr>
                <w:rFonts w:ascii="Calibri" w:eastAsia="Times New Roman" w:hAnsi="Calibri" w:cs="Times New Roman"/>
                <w:color w:val="000000"/>
              </w:rPr>
              <w:t xml:space="preserve"> in 351</w:t>
            </w:r>
          </w:p>
        </w:tc>
      </w:tr>
      <w:tr w:rsidR="0094763F" w:rsidRPr="0094763F" w14:paraId="2B1D6B45" w14:textId="77777777" w:rsidTr="0094763F">
        <w:trPr>
          <w:trHeight w:val="288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25886" w14:textId="77777777" w:rsidR="0094763F" w:rsidRPr="0094763F" w:rsidRDefault="0094763F" w:rsidP="009476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394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AE0C1" w14:textId="77777777" w:rsidR="0094763F" w:rsidRPr="0094763F" w:rsidRDefault="0094763F" w:rsidP="009476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3999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0EF3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E3-RING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5B03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8 in 60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DF78105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6 in 60</w:t>
            </w:r>
          </w:p>
        </w:tc>
      </w:tr>
      <w:tr w:rsidR="0094763F" w:rsidRPr="0094763F" w14:paraId="4312072D" w14:textId="77777777" w:rsidTr="0094763F">
        <w:trPr>
          <w:trHeight w:val="288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F05D" w14:textId="77777777" w:rsidR="0094763F" w:rsidRPr="0094763F" w:rsidRDefault="0094763F" w:rsidP="009476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4000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9DF66" w14:textId="77777777" w:rsidR="0094763F" w:rsidRPr="0094763F" w:rsidRDefault="0094763F" w:rsidP="009476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4027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C2E0F" w14:textId="64090DD9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E3-back</w:t>
            </w:r>
            <w:r w:rsidR="00275E0D">
              <w:rPr>
                <w:rFonts w:ascii="Calibri" w:eastAsia="Times New Roman" w:hAnsi="Calibri" w:cs="Times New Roman"/>
                <w:color w:val="000000"/>
              </w:rPr>
              <w:t>-b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FE5C5" w14:textId="557EA8AC" w:rsidR="0094763F" w:rsidRPr="0094763F" w:rsidRDefault="00275E0D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  <w:r w:rsidR="0094763F" w:rsidRPr="0094763F">
              <w:rPr>
                <w:rFonts w:ascii="Calibri" w:eastAsia="Times New Roman" w:hAnsi="Calibri" w:cs="Times New Roman"/>
                <w:color w:val="000000"/>
              </w:rPr>
              <w:t xml:space="preserve"> in 28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C3E74C2" w14:textId="0981FCEA" w:rsidR="0094763F" w:rsidRPr="0094763F" w:rsidRDefault="00275E0D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</w:t>
            </w:r>
            <w:r w:rsidR="0094763F" w:rsidRPr="0094763F">
              <w:rPr>
                <w:rFonts w:ascii="Calibri" w:eastAsia="Times New Roman" w:hAnsi="Calibri" w:cs="Times New Roman"/>
                <w:color w:val="000000"/>
              </w:rPr>
              <w:t xml:space="preserve"> in 28</w:t>
            </w:r>
          </w:p>
        </w:tc>
      </w:tr>
      <w:tr w:rsidR="0094763F" w:rsidRPr="0094763F" w14:paraId="440CBD2F" w14:textId="77777777" w:rsidTr="0094763F">
        <w:trPr>
          <w:trHeight w:val="288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A14E1" w14:textId="77777777" w:rsidR="0094763F" w:rsidRPr="0094763F" w:rsidRDefault="0094763F" w:rsidP="009476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4028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B2D0" w14:textId="77777777" w:rsidR="0094763F" w:rsidRPr="0094763F" w:rsidRDefault="0094763F" w:rsidP="009476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4688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9C71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E3-shell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D94CF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17 in 661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062A97B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9 in 661</w:t>
            </w:r>
          </w:p>
        </w:tc>
      </w:tr>
      <w:tr w:rsidR="0094763F" w:rsidRPr="0094763F" w14:paraId="089BBA9E" w14:textId="77777777" w:rsidTr="0094763F">
        <w:trPr>
          <w:trHeight w:val="288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8453" w14:textId="77777777" w:rsidR="0094763F" w:rsidRPr="0094763F" w:rsidRDefault="0094763F" w:rsidP="009476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4689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2C3C" w14:textId="77777777" w:rsidR="0094763F" w:rsidRPr="0094763F" w:rsidRDefault="0094763F" w:rsidP="009476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4911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CC999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E3-core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B738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4 in 223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F17A181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2 in 223</w:t>
            </w:r>
          </w:p>
        </w:tc>
      </w:tr>
      <w:tr w:rsidR="0094763F" w:rsidRPr="0094763F" w14:paraId="502E6B8F" w14:textId="77777777" w:rsidTr="0094763F">
        <w:trPr>
          <w:trHeight w:val="288"/>
        </w:trPr>
        <w:tc>
          <w:tcPr>
            <w:tcW w:w="1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52F053" w14:textId="77777777" w:rsidR="0094763F" w:rsidRPr="0094763F" w:rsidRDefault="0094763F" w:rsidP="009476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4912</w:t>
            </w:r>
          </w:p>
        </w:tc>
        <w:tc>
          <w:tcPr>
            <w:tcW w:w="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DA9171" w14:textId="0D769371" w:rsidR="0094763F" w:rsidRPr="0094763F" w:rsidRDefault="0094763F" w:rsidP="0094763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514</w:t>
            </w:r>
            <w:r w:rsidR="004D35DA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0A8E78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CTD</w:t>
            </w:r>
          </w:p>
        </w:tc>
        <w:tc>
          <w:tcPr>
            <w:tcW w:w="2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085315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5 in 238</w:t>
            </w:r>
          </w:p>
        </w:tc>
        <w:tc>
          <w:tcPr>
            <w:tcW w:w="1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7681D07" w14:textId="77777777" w:rsidR="0094763F" w:rsidRPr="0094763F" w:rsidRDefault="0094763F" w:rsidP="0094763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4763F">
              <w:rPr>
                <w:rFonts w:ascii="Calibri" w:eastAsia="Times New Roman" w:hAnsi="Calibri" w:cs="Times New Roman"/>
                <w:color w:val="000000"/>
              </w:rPr>
              <w:t>3 in 238</w:t>
            </w:r>
          </w:p>
        </w:tc>
      </w:tr>
    </w:tbl>
    <w:p w14:paraId="5970B29A" w14:textId="77777777" w:rsidR="0094763F" w:rsidRDefault="0094763F"/>
    <w:sectPr w:rsidR="009476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238"/>
    <w:rsid w:val="001E0238"/>
    <w:rsid w:val="00275E0D"/>
    <w:rsid w:val="00356D1A"/>
    <w:rsid w:val="004569C4"/>
    <w:rsid w:val="004C2366"/>
    <w:rsid w:val="004D35DA"/>
    <w:rsid w:val="007F4B29"/>
    <w:rsid w:val="0094763F"/>
    <w:rsid w:val="00C41FD8"/>
    <w:rsid w:val="00C57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39057A"/>
  <w15:chartTrackingRefBased/>
  <w15:docId w15:val="{8AF0BB8C-E740-41BB-A843-28F2FC816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99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84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3</Words>
  <Characters>281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el,Juraj</dc:creator>
  <cp:keywords/>
  <dc:description/>
  <cp:lastModifiedBy>Juraj Ahel</cp:lastModifiedBy>
  <cp:revision>3</cp:revision>
  <dcterms:created xsi:type="dcterms:W3CDTF">2020-05-10T15:02:00Z</dcterms:created>
  <dcterms:modified xsi:type="dcterms:W3CDTF">2020-05-10T16:22:00Z</dcterms:modified>
</cp:coreProperties>
</file>